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2799" w:rsidRPr="003857EA" w:rsidRDefault="009B7154">
      <w:pPr>
        <w:rPr>
          <w:rFonts w:ascii="Times New Roman" w:hAnsi="Times New Roman" w:cs="Times New Roman"/>
          <w:sz w:val="20"/>
          <w:szCs w:val="20"/>
        </w:rPr>
      </w:pPr>
      <w:r w:rsidRPr="003857EA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Supplementary </w:t>
      </w:r>
      <w:r w:rsidRPr="003857EA">
        <w:rPr>
          <w:rFonts w:ascii="Times New Roman" w:hAnsi="Times New Roman" w:cs="Times New Roman"/>
          <w:b/>
          <w:sz w:val="20"/>
          <w:szCs w:val="20"/>
        </w:rPr>
        <w:t>Table S</w:t>
      </w:r>
      <w:r w:rsidRPr="003857EA">
        <w:rPr>
          <w:rFonts w:ascii="Times New Roman" w:eastAsia="宋体" w:hAnsi="Times New Roman" w:cs="Times New Roman"/>
          <w:b/>
          <w:sz w:val="20"/>
          <w:szCs w:val="20"/>
        </w:rPr>
        <w:t>3</w:t>
      </w:r>
      <w:r w:rsidRPr="003857EA">
        <w:rPr>
          <w:rFonts w:ascii="Times New Roman" w:hAnsi="Times New Roman" w:cs="Times New Roman"/>
          <w:b/>
          <w:sz w:val="20"/>
          <w:szCs w:val="20"/>
        </w:rPr>
        <w:t>.</w:t>
      </w:r>
      <w:r w:rsidRPr="003857EA">
        <w:rPr>
          <w:rFonts w:ascii="Times New Roman" w:hAnsi="Times New Roman" w:cs="Times New Roman"/>
          <w:sz w:val="20"/>
          <w:szCs w:val="20"/>
        </w:rPr>
        <w:t xml:space="preserve"> Primers used for </w:t>
      </w:r>
      <w:r w:rsidRPr="003857EA">
        <w:rPr>
          <w:rFonts w:ascii="Times New Roman" w:eastAsia="宋体" w:hAnsi="Times New Roman" w:cs="Times New Roman"/>
          <w:sz w:val="20"/>
          <w:szCs w:val="20"/>
        </w:rPr>
        <w:t xml:space="preserve">subcelluar </w:t>
      </w:r>
      <w:r w:rsidRPr="003857EA">
        <w:rPr>
          <w:rFonts w:ascii="Times New Roman" w:eastAsia="宋体" w:hAnsi="Times New Roman" w:cs="Times New Roman"/>
          <w:sz w:val="20"/>
          <w:szCs w:val="20"/>
        </w:rPr>
        <w:t>location of NtUGT217</w:t>
      </w:r>
    </w:p>
    <w:tbl>
      <w:tblPr>
        <w:tblW w:w="8590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97"/>
        <w:gridCol w:w="7171"/>
      </w:tblGrid>
      <w:tr w:rsidR="00E12799" w:rsidRPr="003857EA" w:rsidTr="003857EA">
        <w:trPr>
          <w:trHeight w:val="276"/>
          <w:jc w:val="center"/>
        </w:trPr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12799" w:rsidRPr="003857EA" w:rsidRDefault="009B71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7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6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12799" w:rsidRPr="003857EA" w:rsidRDefault="009B71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7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er</w:t>
            </w:r>
            <w:r w:rsidRPr="003857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E12799" w:rsidRPr="003857EA" w:rsidTr="003857EA">
        <w:trPr>
          <w:trHeight w:val="276"/>
          <w:jc w:val="center"/>
        </w:trPr>
        <w:tc>
          <w:tcPr>
            <w:tcW w:w="2097" w:type="dxa"/>
            <w:shd w:val="clear" w:color="auto" w:fill="auto"/>
            <w:noWrap/>
            <w:vAlign w:val="bottom"/>
          </w:tcPr>
          <w:p w:rsidR="00E12799" w:rsidRPr="003857EA" w:rsidRDefault="009B715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 w:rsidRPr="003857E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GT217-</w:t>
            </w:r>
            <w:r w:rsidRPr="003857E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eGFP</w:t>
            </w:r>
            <w:r w:rsidRPr="003857E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-F</w:t>
            </w:r>
          </w:p>
        </w:tc>
        <w:tc>
          <w:tcPr>
            <w:tcW w:w="6493" w:type="dxa"/>
            <w:shd w:val="clear" w:color="auto" w:fill="auto"/>
            <w:noWrap/>
            <w:vAlign w:val="bottom"/>
          </w:tcPr>
          <w:p w:rsidR="00E12799" w:rsidRPr="003857EA" w:rsidRDefault="009B715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7E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CCGGGGGTACCGGATCCATGAGCAAATTAGAGCTGGTGT</w:t>
            </w:r>
          </w:p>
        </w:tc>
      </w:tr>
      <w:tr w:rsidR="00E12799" w:rsidRPr="003857EA" w:rsidTr="003857EA">
        <w:trPr>
          <w:trHeight w:val="276"/>
          <w:jc w:val="center"/>
        </w:trPr>
        <w:tc>
          <w:tcPr>
            <w:tcW w:w="2097" w:type="dxa"/>
            <w:shd w:val="clear" w:color="auto" w:fill="auto"/>
            <w:noWrap/>
            <w:vAlign w:val="bottom"/>
          </w:tcPr>
          <w:p w:rsidR="00E12799" w:rsidRPr="003857EA" w:rsidRDefault="009B715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 w:rsidRPr="003857E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GT217-</w:t>
            </w:r>
            <w:r w:rsidRPr="003857E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eGFP</w:t>
            </w:r>
            <w:r w:rsidRPr="003857E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-R</w:t>
            </w:r>
          </w:p>
        </w:tc>
        <w:tc>
          <w:tcPr>
            <w:tcW w:w="6493" w:type="dxa"/>
            <w:shd w:val="clear" w:color="auto" w:fill="auto"/>
            <w:noWrap/>
            <w:vAlign w:val="bottom"/>
          </w:tcPr>
          <w:p w:rsidR="00E12799" w:rsidRPr="003857EA" w:rsidRDefault="009B715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7E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ACCATGAATTCGGATCCGGAATCAAGGATAGTTTCG</w:t>
            </w:r>
          </w:p>
        </w:tc>
      </w:tr>
      <w:tr w:rsidR="00E12799" w:rsidRPr="003857EA" w:rsidTr="003857EA">
        <w:trPr>
          <w:trHeight w:val="322"/>
          <w:jc w:val="center"/>
        </w:trPr>
        <w:tc>
          <w:tcPr>
            <w:tcW w:w="2097" w:type="dxa"/>
            <w:shd w:val="clear" w:color="auto" w:fill="auto"/>
            <w:noWrap/>
            <w:vAlign w:val="bottom"/>
          </w:tcPr>
          <w:p w:rsidR="00E12799" w:rsidRPr="003857EA" w:rsidRDefault="009B715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 w:rsidRPr="003857E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GT217-p1305-F</w:t>
            </w:r>
          </w:p>
        </w:tc>
        <w:tc>
          <w:tcPr>
            <w:tcW w:w="6493" w:type="dxa"/>
            <w:shd w:val="clear" w:color="auto" w:fill="auto"/>
            <w:noWrap/>
            <w:vAlign w:val="bottom"/>
          </w:tcPr>
          <w:p w:rsidR="00E12799" w:rsidRPr="003857EA" w:rsidRDefault="009B715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 w:rsidRPr="003857E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TAGGAGCTCGGTACCCGGGGATCCATGAGCAAATTAGAGCTGGTGT</w:t>
            </w:r>
          </w:p>
        </w:tc>
      </w:tr>
      <w:tr w:rsidR="00E12799" w:rsidRPr="003857EA" w:rsidTr="003857EA">
        <w:trPr>
          <w:trHeight w:val="276"/>
          <w:jc w:val="center"/>
        </w:trPr>
        <w:tc>
          <w:tcPr>
            <w:tcW w:w="2097" w:type="dxa"/>
            <w:shd w:val="clear" w:color="auto" w:fill="auto"/>
            <w:noWrap/>
            <w:vAlign w:val="bottom"/>
          </w:tcPr>
          <w:p w:rsidR="00E12799" w:rsidRPr="003857EA" w:rsidRDefault="009B715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 w:rsidRPr="003857E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GT217-p1305-R</w:t>
            </w:r>
          </w:p>
        </w:tc>
        <w:tc>
          <w:tcPr>
            <w:tcW w:w="6493" w:type="dxa"/>
            <w:shd w:val="clear" w:color="auto" w:fill="auto"/>
            <w:noWrap/>
            <w:vAlign w:val="bottom"/>
          </w:tcPr>
          <w:p w:rsidR="00E12799" w:rsidRPr="003857EA" w:rsidRDefault="009B715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 w:rsidRPr="003857E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GCAGGTCGACTCTAGAGGATCCCTAGGAATCAAGGATAGTTTCG</w:t>
            </w:r>
          </w:p>
        </w:tc>
      </w:tr>
    </w:tbl>
    <w:p w:rsidR="00E12799" w:rsidRPr="003857EA" w:rsidRDefault="00E12799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E12799" w:rsidRPr="003857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B7154" w:rsidRDefault="009B7154" w:rsidP="003857EA">
      <w:r>
        <w:separator/>
      </w:r>
    </w:p>
  </w:endnote>
  <w:endnote w:type="continuationSeparator" w:id="0">
    <w:p w:rsidR="009B7154" w:rsidRDefault="009B7154" w:rsidP="003857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B7154" w:rsidRDefault="009B7154" w:rsidP="003857EA">
      <w:r>
        <w:separator/>
      </w:r>
    </w:p>
  </w:footnote>
  <w:footnote w:type="continuationSeparator" w:id="0">
    <w:p w:rsidR="009B7154" w:rsidRDefault="009B7154" w:rsidP="003857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ZkNDRjYTZjYTZiMjU2Y2NkMjM3MGNkYTI3Njc0ZmEifQ=="/>
  </w:docVars>
  <w:rsids>
    <w:rsidRoot w:val="00E458E1"/>
    <w:rsid w:val="001D1081"/>
    <w:rsid w:val="003857EA"/>
    <w:rsid w:val="004452B8"/>
    <w:rsid w:val="00607CE7"/>
    <w:rsid w:val="00714057"/>
    <w:rsid w:val="0076251E"/>
    <w:rsid w:val="009B7154"/>
    <w:rsid w:val="00A4450B"/>
    <w:rsid w:val="00E12799"/>
    <w:rsid w:val="00E458E1"/>
    <w:rsid w:val="00FB5575"/>
    <w:rsid w:val="12A67AF0"/>
    <w:rsid w:val="1810055A"/>
    <w:rsid w:val="25657932"/>
    <w:rsid w:val="2D2F1E82"/>
    <w:rsid w:val="39DE0870"/>
    <w:rsid w:val="3D5B369C"/>
    <w:rsid w:val="60BB6D66"/>
    <w:rsid w:val="6A35791F"/>
    <w:rsid w:val="71957FE3"/>
    <w:rsid w:val="749D5E1F"/>
    <w:rsid w:val="7A9C1127"/>
    <w:rsid w:val="7C411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FB9571D-15AA-45E7-9BC6-24FAB2B31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="Times New Roman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博士后公共账号</dc:creator>
  <cp:lastModifiedBy>银超 张</cp:lastModifiedBy>
  <cp:revision>6</cp:revision>
  <dcterms:created xsi:type="dcterms:W3CDTF">2022-01-09T06:43:00Z</dcterms:created>
  <dcterms:modified xsi:type="dcterms:W3CDTF">2022-12-28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3F68330761784113BE195245A21B9925</vt:lpwstr>
  </property>
</Properties>
</file>